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C1C" w:rsidRPr="00FE5132" w:rsidRDefault="00400C1C" w:rsidP="00400C1C">
      <w:pPr>
        <w:spacing w:line="240" w:lineRule="auto"/>
        <w:ind w:left="720" w:hanging="720"/>
        <w:jc w:val="both"/>
      </w:pPr>
      <w:r w:rsidRPr="00FE5132">
        <w:rPr>
          <w:b/>
        </w:rPr>
        <w:t xml:space="preserve">Table </w:t>
      </w:r>
      <w:r w:rsidR="00BB7AB2">
        <w:rPr>
          <w:b/>
        </w:rPr>
        <w:t>S</w:t>
      </w:r>
      <w:bookmarkStart w:id="0" w:name="_GoBack"/>
      <w:bookmarkEnd w:id="0"/>
      <w:r w:rsidRPr="00FE5132">
        <w:rPr>
          <w:b/>
        </w:rPr>
        <w:t>1.</w:t>
      </w:r>
      <w:r w:rsidRPr="00FE5132">
        <w:t xml:space="preserve"> Description of local foods analysed</w:t>
      </w:r>
    </w:p>
    <w:tbl>
      <w:tblPr>
        <w:tblStyle w:val="PlainTable41"/>
        <w:tblW w:w="837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5954"/>
      </w:tblGrid>
      <w:tr w:rsidR="00400C1C" w:rsidRPr="00FE5132" w:rsidTr="00F54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Local Foods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Description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i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oasted chicken rice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Roasted chicken with skin, served with flavored rice and chili sauce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Steamed chicken rice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Steamed chicken with skin, served with flavored rice and chili sauce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oasted chicken rice (skinless)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Roasted chicken without skin, served with flavored rice and chili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Braised chicken rice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Braised chicken with skin, served with flavored rice and chili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Braised chicken rice (skinless)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Braised chicken without skin, served with flavored rice and chili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i/>
                <w:sz w:val="22"/>
                <w:szCs w:val="22"/>
              </w:rPr>
              <w:t>Fried kway teow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</w:rPr>
            </w:pPr>
            <w:r w:rsidRPr="00FE5132">
              <w:rPr>
                <w:rFonts w:eastAsia="Times New Roman"/>
                <w:sz w:val="22"/>
                <w:szCs w:val="22"/>
              </w:rPr>
              <w:t>Rice noodles, stir fried in sweet sauce with cockles and Chinese sausage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Beef hor fun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Flat rice noodles fried with thinly sliced beef and vegetables served in thick sauce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ried seafood hor fun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Flat rice noodles fried with seafood and vegetables served in thick sauce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Char siew fried rice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Rice fried with barbecue pork cubes (char siew)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Char siew rice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Sliced barbecue pork served with white rice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Cs w:val="0"/>
                <w:color w:val="000000"/>
                <w:sz w:val="22"/>
                <w:szCs w:val="22"/>
              </w:rPr>
              <w:t>Malay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Nasi lemak with chicken wing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Rice dish cooked in coconut milk and pandan leaf served with chicken wing and sambal chili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Nasi lemak with fried egg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Rice dish cooked in coconut milk and pandan leaf served with egg and sambal chili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ee Siam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 xml:space="preserve">Rice vermicelli, hard-boiled egg, with a sweet and tart gravy 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 xml:space="preserve">Mee </w:t>
            </w:r>
            <w:r w:rsidRPr="00FE5132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r</w:t>
            </w:r>
            <w:r w:rsidRPr="00FE5132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ebus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Thick yellow egg noodles served in thick spicy gravy together with hard-boiled egg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ee soto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 xml:space="preserve">Thick egg noodle soup with Indonesian spicy chicken broth 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ee Goreng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Spicy fried yellow egg noodle coated in a thickened sweet and spicy sauce, tossed with fried bean curd cubes, tiger prawns, tomato wedges, leafy vegetable, bean sprout and green onions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color w:val="000000"/>
                <w:sz w:val="22"/>
                <w:szCs w:val="22"/>
              </w:rPr>
              <w:t>Lontong with sayur lodeh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Rice cakes cooked with vegetables in a coconut milk-based soup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Indian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Thosai masala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South Indian snack made from fermented pulses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Roti prata</w:t>
            </w: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 xml:space="preserve"> (Plain)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Thick, flat, round dough made with wheat flour, sugar, salt and water, fried with ghee</w:t>
            </w:r>
          </w:p>
        </w:tc>
      </w:tr>
      <w:tr w:rsidR="00400C1C" w:rsidRPr="00FE5132" w:rsidTr="00F545E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Chicken murtabak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Pan-fried folded flatbread stuffed with chicken and vegetables</w:t>
            </w:r>
          </w:p>
        </w:tc>
      </w:tr>
      <w:tr w:rsidR="00400C1C" w:rsidRPr="00FE5132" w:rsidTr="00F545E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Chicken biryani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Rice cooked with ghee and spices, served with spicy chicken</w:t>
            </w:r>
          </w:p>
        </w:tc>
      </w:tr>
      <w:tr w:rsidR="00400C1C" w:rsidRPr="00FE5132" w:rsidTr="00F545E9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utton briyani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Basmati rice flavored with spices and served with mutton</w:t>
            </w:r>
          </w:p>
        </w:tc>
      </w:tr>
      <w:tr w:rsidR="00400C1C" w:rsidRPr="00FE5132" w:rsidTr="00F545E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Vegetable briyani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>Basmati rice flavored with spices and served with vegetables</w:t>
            </w:r>
          </w:p>
        </w:tc>
      </w:tr>
      <w:tr w:rsidR="00400C1C" w:rsidRPr="00FE5132" w:rsidTr="00F545E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ee goreng</w:t>
            </w:r>
          </w:p>
        </w:tc>
        <w:tc>
          <w:tcPr>
            <w:tcW w:w="5954" w:type="dxa"/>
            <w:shd w:val="clear" w:color="auto" w:fill="auto"/>
          </w:tcPr>
          <w:p w:rsidR="00400C1C" w:rsidRPr="00FE5132" w:rsidRDefault="00400C1C" w:rsidP="00F545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FE5132">
              <w:rPr>
                <w:rFonts w:eastAsia="Times New Roman"/>
                <w:color w:val="000000"/>
                <w:sz w:val="22"/>
                <w:szCs w:val="22"/>
              </w:rPr>
              <w:t xml:space="preserve">Spicy stir fried egg noodle </w:t>
            </w:r>
          </w:p>
        </w:tc>
      </w:tr>
    </w:tbl>
    <w:p w:rsidR="00E52D2A" w:rsidRDefault="00BB7AB2"/>
    <w:sectPr w:rsidR="00E52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C1C"/>
    <w:rsid w:val="00400C1C"/>
    <w:rsid w:val="004E1050"/>
    <w:rsid w:val="005C6398"/>
    <w:rsid w:val="00922BDC"/>
    <w:rsid w:val="00BB7AB2"/>
    <w:rsid w:val="00FE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DB54B"/>
  <w15:chartTrackingRefBased/>
  <w15:docId w15:val="{758DECC1-1BDD-4730-B492-898EB6C88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00C1C"/>
    <w:pPr>
      <w:spacing w:after="0" w:line="276" w:lineRule="auto"/>
    </w:pPr>
    <w:rPr>
      <w:rFonts w:ascii="Arial" w:eastAsia="Arial" w:hAnsi="Arial" w:cs="Arial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qFormat/>
    <w:rsid w:val="00400C1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en-US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 Quek</dc:creator>
  <cp:keywords/>
  <dc:description/>
  <cp:lastModifiedBy>Rina Quek</cp:lastModifiedBy>
  <cp:revision>3</cp:revision>
  <dcterms:created xsi:type="dcterms:W3CDTF">2019-10-18T03:32:00Z</dcterms:created>
  <dcterms:modified xsi:type="dcterms:W3CDTF">2019-10-25T01:11:00Z</dcterms:modified>
</cp:coreProperties>
</file>